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13C7C" w14:textId="3724A2D3" w:rsidR="006517D7" w:rsidRDefault="006517D7" w:rsidP="006517D7">
      <w:pPr>
        <w:tabs>
          <w:tab w:val="left" w:pos="1343"/>
        </w:tabs>
        <w:rPr>
          <w:rFonts w:ascii="Times New Roman" w:hAnsi="Times New Roman" w:cs="Times New Roman"/>
        </w:rPr>
      </w:pPr>
      <w:r w:rsidRPr="00702855">
        <w:rPr>
          <w:rFonts w:ascii="Times New Roman" w:hAnsi="Times New Roman" w:cs="Times New Roman"/>
        </w:rPr>
        <w:t>Dementia is a general term for loss of memory, language, problem-solving</w:t>
      </w:r>
      <w:r w:rsidR="00A930FA">
        <w:rPr>
          <w:rFonts w:ascii="Times New Roman" w:hAnsi="Times New Roman" w:cs="Times New Roman"/>
        </w:rPr>
        <w:t>,</w:t>
      </w:r>
      <w:r w:rsidRPr="00702855">
        <w:rPr>
          <w:rFonts w:ascii="Times New Roman" w:hAnsi="Times New Roman" w:cs="Times New Roman"/>
        </w:rPr>
        <w:t xml:space="preserve"> and other thinking abilities that </w:t>
      </w:r>
      <w:r w:rsidR="00A930FA">
        <w:rPr>
          <w:rFonts w:ascii="Times New Roman" w:hAnsi="Times New Roman" w:cs="Times New Roman"/>
        </w:rPr>
        <w:t>is</w:t>
      </w:r>
      <w:r w:rsidRPr="00702855">
        <w:rPr>
          <w:rFonts w:ascii="Times New Roman" w:hAnsi="Times New Roman" w:cs="Times New Roman"/>
        </w:rPr>
        <w:t xml:space="preserve"> severe enough to interfere with daily life. The most common types of dementia include Alzheimer’s </w:t>
      </w:r>
      <w:r w:rsidR="00A930FA">
        <w:rPr>
          <w:rFonts w:ascii="Times New Roman" w:hAnsi="Times New Roman" w:cs="Times New Roman"/>
        </w:rPr>
        <w:t>d</w:t>
      </w:r>
      <w:r w:rsidRPr="00702855">
        <w:rPr>
          <w:rFonts w:ascii="Times New Roman" w:hAnsi="Times New Roman" w:cs="Times New Roman"/>
        </w:rPr>
        <w:t>isease, vascular dementia, Pick’s disease (frontotemporal dementia), Lewy body dementia, Parkinson’s disease</w:t>
      </w:r>
      <w:r w:rsidR="00A930FA">
        <w:rPr>
          <w:rFonts w:ascii="Times New Roman" w:hAnsi="Times New Roman" w:cs="Times New Roman"/>
        </w:rPr>
        <w:t>-</w:t>
      </w:r>
      <w:r w:rsidRPr="00702855">
        <w:rPr>
          <w:rFonts w:ascii="Times New Roman" w:hAnsi="Times New Roman" w:cs="Times New Roman"/>
        </w:rPr>
        <w:t>related dementia, Huntington’s disease (associated with early-onset dementia), LATE (Limbic-predominant age-related TDP-43 encephalopathy), and mixed dementia.</w:t>
      </w:r>
    </w:p>
    <w:p w14:paraId="7BAA133F" w14:textId="77777777" w:rsidR="006517D7" w:rsidRPr="00702855" w:rsidRDefault="006517D7" w:rsidP="006517D7">
      <w:pPr>
        <w:tabs>
          <w:tab w:val="left" w:pos="1343"/>
        </w:tabs>
        <w:rPr>
          <w:rFonts w:ascii="Times New Roman" w:hAnsi="Times New Roman" w:cs="Times New Roman"/>
        </w:rPr>
      </w:pPr>
    </w:p>
    <w:p w14:paraId="46B14C8D" w14:textId="7C8EADC4" w:rsidR="006517D7" w:rsidRDefault="006517D7" w:rsidP="006517D7">
      <w:pPr>
        <w:jc w:val="center"/>
        <w:rPr>
          <w:rFonts w:ascii="Times New Roman" w:hAnsi="Times New Roman" w:cs="Times New Roman"/>
          <w:b/>
          <w:bCs/>
        </w:rPr>
      </w:pPr>
      <w:r w:rsidRPr="007941BC">
        <w:rPr>
          <w:rFonts w:ascii="Times New Roman" w:hAnsi="Times New Roman" w:cs="Times New Roman"/>
          <w:b/>
          <w:bCs/>
        </w:rPr>
        <w:t xml:space="preserve">Short Version of </w:t>
      </w:r>
      <w:r w:rsidR="00662161">
        <w:rPr>
          <w:rFonts w:ascii="Times New Roman" w:hAnsi="Times New Roman" w:cs="Times New Roman"/>
          <w:b/>
          <w:bCs/>
        </w:rPr>
        <w:t xml:space="preserve">the </w:t>
      </w:r>
      <w:r w:rsidRPr="007941BC">
        <w:rPr>
          <w:rFonts w:ascii="Times New Roman" w:hAnsi="Times New Roman" w:cs="Times New Roman"/>
          <w:b/>
          <w:bCs/>
        </w:rPr>
        <w:t>Affiliate Stigma Scale</w:t>
      </w:r>
      <w:r>
        <w:rPr>
          <w:rFonts w:ascii="Times New Roman" w:hAnsi="Times New Roman" w:cs="Times New Roman"/>
          <w:b/>
          <w:bCs/>
        </w:rPr>
        <w:t xml:space="preserve"> for Asian Indian Dementia </w:t>
      </w:r>
      <w:r w:rsidR="00A930FA">
        <w:rPr>
          <w:rFonts w:ascii="Times New Roman" w:hAnsi="Times New Roman" w:cs="Times New Roman"/>
          <w:b/>
          <w:bCs/>
        </w:rPr>
        <w:t xml:space="preserve">Family </w:t>
      </w:r>
      <w:r>
        <w:rPr>
          <w:rFonts w:ascii="Times New Roman" w:hAnsi="Times New Roman" w:cs="Times New Roman"/>
          <w:b/>
          <w:bCs/>
        </w:rPr>
        <w:t>Caregivers</w:t>
      </w:r>
    </w:p>
    <w:p w14:paraId="1AD2A6F3" w14:textId="77777777" w:rsidR="006517D7" w:rsidRDefault="006517D7" w:rsidP="006517D7">
      <w:pPr>
        <w:jc w:val="center"/>
        <w:rPr>
          <w:rFonts w:ascii="Times New Roman" w:hAnsi="Times New Roman" w:cs="Times New Roman"/>
          <w:b/>
        </w:rPr>
      </w:pPr>
    </w:p>
    <w:p w14:paraId="1E5B7712" w14:textId="2C42AD7D" w:rsidR="006517D7" w:rsidRPr="00622518" w:rsidRDefault="006517D7" w:rsidP="00662161">
      <w:pPr>
        <w:rPr>
          <w:rFonts w:ascii="Times New Roman" w:hAnsi="Times New Roman" w:cs="Times New Roman"/>
        </w:rPr>
      </w:pPr>
      <w:r w:rsidRPr="00622518">
        <w:rPr>
          <w:rFonts w:ascii="Times New Roman" w:hAnsi="Times New Roman" w:cs="Times New Roman"/>
          <w:b/>
        </w:rPr>
        <w:t>Instructions:</w:t>
      </w:r>
      <w:r w:rsidRPr="00622518">
        <w:rPr>
          <w:rFonts w:ascii="Times New Roman" w:hAnsi="Times New Roman" w:cs="Times New Roman"/>
        </w:rPr>
        <w:t xml:space="preserve"> </w:t>
      </w:r>
      <w:r w:rsidRPr="00702855">
        <w:rPr>
          <w:rFonts w:ascii="Times New Roman" w:hAnsi="Times New Roman" w:cs="Times New Roman"/>
        </w:rPr>
        <w:t xml:space="preserve">Below are </w:t>
      </w:r>
      <w:proofErr w:type="gramStart"/>
      <w:r w:rsidRPr="00702855">
        <w:rPr>
          <w:rFonts w:ascii="Times New Roman" w:hAnsi="Times New Roman" w:cs="Times New Roman"/>
        </w:rPr>
        <w:t>some</w:t>
      </w:r>
      <w:proofErr w:type="gramEnd"/>
      <w:r w:rsidRPr="00702855">
        <w:rPr>
          <w:rFonts w:ascii="Times New Roman" w:hAnsi="Times New Roman" w:cs="Times New Roman"/>
        </w:rPr>
        <w:t xml:space="preserve"> sentences related to your life as a </w:t>
      </w:r>
      <w:r w:rsidR="00662161">
        <w:rPr>
          <w:rFonts w:ascii="Times New Roman" w:hAnsi="Times New Roman" w:cs="Times New Roman"/>
        </w:rPr>
        <w:t xml:space="preserve">family </w:t>
      </w:r>
      <w:r w:rsidRPr="00702855">
        <w:rPr>
          <w:rFonts w:ascii="Times New Roman" w:hAnsi="Times New Roman" w:cs="Times New Roman"/>
        </w:rPr>
        <w:t xml:space="preserve">caregiver of </w:t>
      </w:r>
      <w:r w:rsidR="00662161">
        <w:rPr>
          <w:rFonts w:ascii="Times New Roman" w:hAnsi="Times New Roman" w:cs="Times New Roman"/>
        </w:rPr>
        <w:t xml:space="preserve">a person living with </w:t>
      </w:r>
      <w:r w:rsidRPr="00702855">
        <w:rPr>
          <w:rFonts w:ascii="Times New Roman" w:hAnsi="Times New Roman" w:cs="Times New Roman"/>
        </w:rPr>
        <w:t>dementia. There are no right or wrong answers. Please read each sentence carefully</w:t>
      </w:r>
      <w:r w:rsidR="00A930FA">
        <w:rPr>
          <w:rFonts w:ascii="Times New Roman" w:hAnsi="Times New Roman" w:cs="Times New Roman"/>
        </w:rPr>
        <w:t>,</w:t>
      </w:r>
      <w:r w:rsidRPr="00702855">
        <w:rPr>
          <w:rFonts w:ascii="Times New Roman" w:hAnsi="Times New Roman" w:cs="Times New Roman"/>
        </w:rPr>
        <w:t xml:space="preserve"> then choose the </w:t>
      </w:r>
      <w:proofErr w:type="gramStart"/>
      <w:r w:rsidRPr="00702855">
        <w:rPr>
          <w:rFonts w:ascii="Times New Roman" w:hAnsi="Times New Roman" w:cs="Times New Roman"/>
        </w:rPr>
        <w:t>option</w:t>
      </w:r>
      <w:proofErr w:type="gramEnd"/>
      <w:r w:rsidRPr="00702855">
        <w:rPr>
          <w:rFonts w:ascii="Times New Roman" w:hAnsi="Times New Roman" w:cs="Times New Roman"/>
        </w:rPr>
        <w:t xml:space="preserve"> </w:t>
      </w:r>
      <w:r w:rsidR="00A930FA">
        <w:rPr>
          <w:rFonts w:ascii="Times New Roman" w:hAnsi="Times New Roman" w:cs="Times New Roman"/>
        </w:rPr>
        <w:t>that</w:t>
      </w:r>
      <w:r w:rsidRPr="00702855">
        <w:rPr>
          <w:rFonts w:ascii="Times New Roman" w:hAnsi="Times New Roman" w:cs="Times New Roman"/>
        </w:rPr>
        <w:t xml:space="preserve"> best </w:t>
      </w:r>
      <w:proofErr w:type="gramStart"/>
      <w:r w:rsidRPr="00702855">
        <w:rPr>
          <w:rFonts w:ascii="Times New Roman" w:hAnsi="Times New Roman" w:cs="Times New Roman"/>
        </w:rPr>
        <w:t>represents</w:t>
      </w:r>
      <w:proofErr w:type="gramEnd"/>
      <w:r w:rsidRPr="00702855">
        <w:rPr>
          <w:rFonts w:ascii="Times New Roman" w:hAnsi="Times New Roman" w:cs="Times New Roman"/>
        </w:rPr>
        <w:t xml:space="preserve"> your opinion.</w:t>
      </w:r>
    </w:p>
    <w:p w14:paraId="35F3A942" w14:textId="77777777" w:rsidR="006517D7" w:rsidRPr="00147E54" w:rsidRDefault="006517D7" w:rsidP="006517D7">
      <w:pPr>
        <w:rPr>
          <w:rFonts w:ascii="Times New Roman" w:hAnsi="Times New Roman" w:cs="Times New Roman"/>
          <w:b/>
          <w:bCs/>
        </w:rPr>
      </w:pPr>
    </w:p>
    <w:tbl>
      <w:tblPr>
        <w:tblStyle w:val="PlainTable1"/>
        <w:tblW w:w="9535" w:type="dxa"/>
        <w:tblBorders>
          <w:insideV w:val="none" w:sz="0" w:space="0" w:color="auto"/>
        </w:tblBorders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5035"/>
        <w:gridCol w:w="1170"/>
        <w:gridCol w:w="1170"/>
        <w:gridCol w:w="810"/>
        <w:gridCol w:w="1350"/>
      </w:tblGrid>
      <w:tr w:rsidR="00662161" w:rsidRPr="006D20C8" w14:paraId="5C58EC46" w14:textId="77777777" w:rsidTr="00452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83B6CFD" w14:textId="34125C76" w:rsidR="00662161" w:rsidRPr="00662161" w:rsidRDefault="00662161" w:rsidP="006E12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AD0F6FC" w14:textId="74FF7397" w:rsidR="00662161" w:rsidRPr="00A930FA" w:rsidRDefault="00662161" w:rsidP="006E12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930F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trongly Disagree</w:t>
            </w:r>
          </w:p>
        </w:tc>
        <w:tc>
          <w:tcPr>
            <w:tcW w:w="1170" w:type="dxa"/>
            <w:vAlign w:val="center"/>
            <w:hideMark/>
          </w:tcPr>
          <w:p w14:paraId="0D9FE98E" w14:textId="11AEF51A" w:rsidR="00662161" w:rsidRPr="00A930FA" w:rsidRDefault="00662161" w:rsidP="00662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930F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Disagree</w:t>
            </w:r>
          </w:p>
        </w:tc>
        <w:tc>
          <w:tcPr>
            <w:tcW w:w="810" w:type="dxa"/>
            <w:vAlign w:val="center"/>
            <w:hideMark/>
          </w:tcPr>
          <w:p w14:paraId="4ACFB56A" w14:textId="55430ADA" w:rsidR="00662161" w:rsidRPr="00A930FA" w:rsidRDefault="00662161" w:rsidP="00662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930F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gree</w:t>
            </w:r>
          </w:p>
        </w:tc>
        <w:tc>
          <w:tcPr>
            <w:tcW w:w="1350" w:type="dxa"/>
            <w:hideMark/>
          </w:tcPr>
          <w:p w14:paraId="1D6F92A1" w14:textId="40194E16" w:rsidR="00662161" w:rsidRPr="00A930FA" w:rsidRDefault="00662161" w:rsidP="006E12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930F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trongly Agree</w:t>
            </w:r>
          </w:p>
        </w:tc>
      </w:tr>
      <w:tr w:rsidR="00662161" w:rsidRPr="006D20C8" w14:paraId="64EB9FFA" w14:textId="77777777" w:rsidTr="0045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284C2FED" w14:textId="54BC1984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I feel inferior because one of my family members has dementia.</w:t>
            </w:r>
          </w:p>
        </w:tc>
        <w:tc>
          <w:tcPr>
            <w:tcW w:w="1170" w:type="dxa"/>
            <w:vAlign w:val="center"/>
            <w:hideMark/>
          </w:tcPr>
          <w:p w14:paraId="0DD76028" w14:textId="77777777" w:rsidR="00662161" w:rsidRPr="006D20C8" w:rsidRDefault="00662161" w:rsidP="00A93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  <w:hideMark/>
          </w:tcPr>
          <w:p w14:paraId="1A9095D5" w14:textId="77777777" w:rsidR="00662161" w:rsidRPr="006D20C8" w:rsidRDefault="00662161" w:rsidP="00A93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  <w:hideMark/>
          </w:tcPr>
          <w:p w14:paraId="37D0C1CE" w14:textId="77777777" w:rsidR="00662161" w:rsidRPr="006D20C8" w:rsidRDefault="00662161" w:rsidP="00A93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  <w:hideMark/>
          </w:tcPr>
          <w:p w14:paraId="5EA7C2DE" w14:textId="77777777" w:rsidR="00662161" w:rsidRPr="006D20C8" w:rsidRDefault="00662161" w:rsidP="00A93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  <w:tr w:rsidR="00662161" w:rsidRPr="006D20C8" w14:paraId="5A99A0AC" w14:textId="77777777" w:rsidTr="00452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18A0A79" w14:textId="6C11D9F3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he behavior of my family member with dementia is embarrassing.</w:t>
            </w:r>
          </w:p>
        </w:tc>
        <w:tc>
          <w:tcPr>
            <w:tcW w:w="1170" w:type="dxa"/>
            <w:vAlign w:val="center"/>
          </w:tcPr>
          <w:p w14:paraId="07C0ACB6" w14:textId="5CFBCE91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</w:tcPr>
          <w:p w14:paraId="05AE730D" w14:textId="43307096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</w:tcPr>
          <w:p w14:paraId="10805E4A" w14:textId="345BF12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</w:tcPr>
          <w:p w14:paraId="27AE08F0" w14:textId="463F23A8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  <w:tr w:rsidR="00662161" w:rsidRPr="006D20C8" w14:paraId="6AF1CF0B" w14:textId="77777777" w:rsidTr="0045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C27ED16" w14:textId="23F7D9D8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I avoid going out with my family member who has dementia.</w:t>
            </w:r>
          </w:p>
        </w:tc>
        <w:tc>
          <w:tcPr>
            <w:tcW w:w="1170" w:type="dxa"/>
            <w:vAlign w:val="center"/>
            <w:hideMark/>
          </w:tcPr>
          <w:p w14:paraId="32BF3252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  <w:hideMark/>
          </w:tcPr>
          <w:p w14:paraId="6BFA38A5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  <w:hideMark/>
          </w:tcPr>
          <w:p w14:paraId="795C0F5E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  <w:hideMark/>
          </w:tcPr>
          <w:p w14:paraId="5BC68BE6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  <w:tr w:rsidR="00662161" w:rsidRPr="006D20C8" w14:paraId="577B4813" w14:textId="77777777" w:rsidTr="00452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7F34B25" w14:textId="0F24ADCB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People’s attitudes towards me are negative when I am with my family member who has dementia.</w:t>
            </w:r>
          </w:p>
        </w:tc>
        <w:tc>
          <w:tcPr>
            <w:tcW w:w="1170" w:type="dxa"/>
            <w:vAlign w:val="center"/>
            <w:hideMark/>
          </w:tcPr>
          <w:p w14:paraId="1B9691ED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  <w:hideMark/>
          </w:tcPr>
          <w:p w14:paraId="7A68EF82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  <w:hideMark/>
          </w:tcPr>
          <w:p w14:paraId="26B95A32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  <w:hideMark/>
          </w:tcPr>
          <w:p w14:paraId="2FC5EF54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  <w:tr w:rsidR="00662161" w:rsidRPr="006D20C8" w14:paraId="78FE0379" w14:textId="77777777" w:rsidTr="0045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497F73C5" w14:textId="3842181C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I reduce contact with my friends and relatives because I have a family member with dementia.</w:t>
            </w:r>
          </w:p>
        </w:tc>
        <w:tc>
          <w:tcPr>
            <w:tcW w:w="1170" w:type="dxa"/>
            <w:vAlign w:val="center"/>
          </w:tcPr>
          <w:p w14:paraId="39892356" w14:textId="4781A1D5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</w:tcPr>
          <w:p w14:paraId="5D1D5AC1" w14:textId="532A540D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</w:tcPr>
          <w:p w14:paraId="4A2F8703" w14:textId="19E7513D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</w:tcPr>
          <w:p w14:paraId="1C5B6352" w14:textId="5A2454D2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  <w:tr w:rsidR="00662161" w:rsidRPr="006D20C8" w14:paraId="4A315707" w14:textId="77777777" w:rsidTr="00452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3EAD729" w14:textId="77777777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Having a family member with dementia has </w:t>
            </w:r>
          </w:p>
          <w:p w14:paraId="318FAD70" w14:textId="7073C21D" w:rsidR="00662161" w:rsidRPr="00662161" w:rsidRDefault="00662161" w:rsidP="0066216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 negative impact on me.</w:t>
            </w:r>
          </w:p>
        </w:tc>
        <w:tc>
          <w:tcPr>
            <w:tcW w:w="1170" w:type="dxa"/>
            <w:vAlign w:val="center"/>
            <w:hideMark/>
          </w:tcPr>
          <w:p w14:paraId="6FFD6126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  <w:hideMark/>
          </w:tcPr>
          <w:p w14:paraId="6684E93C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  <w:hideMark/>
          </w:tcPr>
          <w:p w14:paraId="13F49B5C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  <w:hideMark/>
          </w:tcPr>
          <w:p w14:paraId="29F8D5DD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  <w:tr w:rsidR="00662161" w:rsidRPr="006D20C8" w14:paraId="130CDD14" w14:textId="77777777" w:rsidTr="0045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48C9210" w14:textId="04D8B781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hAnsi="Times New Roman" w:cs="Times New Roman"/>
                <w:b w:val="0"/>
                <w:bCs w:val="0"/>
              </w:rPr>
              <w:t>When I am with my family member with dementia, I keep a relatively low profile.</w:t>
            </w:r>
          </w:p>
        </w:tc>
        <w:tc>
          <w:tcPr>
            <w:tcW w:w="1170" w:type="dxa"/>
            <w:vAlign w:val="center"/>
            <w:hideMark/>
          </w:tcPr>
          <w:p w14:paraId="6FCC338C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  <w:hideMark/>
          </w:tcPr>
          <w:p w14:paraId="07E2637F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  <w:hideMark/>
          </w:tcPr>
          <w:p w14:paraId="130FA654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  <w:hideMark/>
          </w:tcPr>
          <w:p w14:paraId="5A6C97EA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  <w:tr w:rsidR="00662161" w:rsidRPr="006D20C8" w14:paraId="74269CBC" w14:textId="77777777" w:rsidTr="00452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C18535C" w14:textId="217FC447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Having a family member with dementia makes me think that I am incompetent compared to other people.</w:t>
            </w:r>
          </w:p>
        </w:tc>
        <w:tc>
          <w:tcPr>
            <w:tcW w:w="1170" w:type="dxa"/>
            <w:vAlign w:val="center"/>
            <w:hideMark/>
          </w:tcPr>
          <w:p w14:paraId="6C42BFC5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  <w:hideMark/>
          </w:tcPr>
          <w:p w14:paraId="57C3D01E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  <w:hideMark/>
          </w:tcPr>
          <w:p w14:paraId="0E13E9CA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  <w:hideMark/>
          </w:tcPr>
          <w:p w14:paraId="2CFCAA86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  <w:tr w:rsidR="00662161" w:rsidRPr="006D20C8" w14:paraId="78EB5F9D" w14:textId="77777777" w:rsidTr="0045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C25232B" w14:textId="0F20D37D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I reduced interacting with my family member who has dementia.</w:t>
            </w:r>
          </w:p>
        </w:tc>
        <w:tc>
          <w:tcPr>
            <w:tcW w:w="1170" w:type="dxa"/>
            <w:vAlign w:val="center"/>
            <w:hideMark/>
          </w:tcPr>
          <w:p w14:paraId="27C2E0AB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  <w:hideMark/>
          </w:tcPr>
          <w:p w14:paraId="7A31D4DD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  <w:hideMark/>
          </w:tcPr>
          <w:p w14:paraId="64C00CD5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  <w:hideMark/>
          </w:tcPr>
          <w:p w14:paraId="36B92C75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  <w:tr w:rsidR="00662161" w:rsidRPr="006D20C8" w14:paraId="79B9F8CB" w14:textId="77777777" w:rsidTr="00452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99DA02E" w14:textId="61B52167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Having a family member with dementia makes me think that I am less than others.</w:t>
            </w:r>
          </w:p>
        </w:tc>
        <w:tc>
          <w:tcPr>
            <w:tcW w:w="1170" w:type="dxa"/>
            <w:vAlign w:val="center"/>
            <w:hideMark/>
          </w:tcPr>
          <w:p w14:paraId="2F1706B6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  <w:hideMark/>
          </w:tcPr>
          <w:p w14:paraId="216953A7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  <w:hideMark/>
          </w:tcPr>
          <w:p w14:paraId="60BAF7D8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  <w:hideMark/>
          </w:tcPr>
          <w:p w14:paraId="7FC312ED" w14:textId="77777777" w:rsidR="00662161" w:rsidRPr="006D20C8" w:rsidRDefault="00662161" w:rsidP="00662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  <w:tr w:rsidR="00662161" w:rsidRPr="006D20C8" w14:paraId="64915A11" w14:textId="77777777" w:rsidTr="0045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3D06F3D1" w14:textId="77777777" w:rsidR="00662161" w:rsidRPr="00662161" w:rsidRDefault="00662161" w:rsidP="0066216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I reduce contact with my neighbors because </w:t>
            </w:r>
          </w:p>
          <w:p w14:paraId="50FAE9C9" w14:textId="034D06B5" w:rsidR="00662161" w:rsidRPr="00662161" w:rsidRDefault="00662161" w:rsidP="00662161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6216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I have a family member with dementia.</w:t>
            </w:r>
          </w:p>
        </w:tc>
        <w:tc>
          <w:tcPr>
            <w:tcW w:w="1170" w:type="dxa"/>
            <w:vAlign w:val="center"/>
            <w:hideMark/>
          </w:tcPr>
          <w:p w14:paraId="44E7A0DB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170" w:type="dxa"/>
            <w:vAlign w:val="center"/>
            <w:hideMark/>
          </w:tcPr>
          <w:p w14:paraId="0512CD6D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810" w:type="dxa"/>
            <w:vAlign w:val="center"/>
            <w:hideMark/>
          </w:tcPr>
          <w:p w14:paraId="3D5F763C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  <w:tc>
          <w:tcPr>
            <w:tcW w:w="1350" w:type="dxa"/>
            <w:vAlign w:val="center"/>
            <w:hideMark/>
          </w:tcPr>
          <w:p w14:paraId="1247B903" w14:textId="77777777" w:rsidR="00662161" w:rsidRPr="006D20C8" w:rsidRDefault="00662161" w:rsidP="0066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20C8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☐</w:t>
            </w:r>
          </w:p>
        </w:tc>
      </w:tr>
    </w:tbl>
    <w:p w14:paraId="5BD07B74" w14:textId="77777777" w:rsidR="00E24B50" w:rsidRDefault="00E24B50"/>
    <w:p w14:paraId="5C4C29CD" w14:textId="477A28B8" w:rsidR="00B418E0" w:rsidRDefault="00B418E0">
      <w:r>
        <w:t xml:space="preserve">Published in: Wadhawan A, </w:t>
      </w:r>
      <w:proofErr w:type="spellStart"/>
      <w:r>
        <w:t>Btoush</w:t>
      </w:r>
      <w:proofErr w:type="spellEnd"/>
      <w:r>
        <w:t xml:space="preserve"> R, Zha P, Jarrín OF.</w:t>
      </w:r>
      <w:r w:rsidRPr="00B418E0">
        <w:t xml:space="preserve"> </w:t>
      </w:r>
      <w:r w:rsidRPr="00B418E0">
        <w:t>Psychometric evaluation of the Affiliate Stigma Scale for Asian Indian dementia family caregivers living in the United States</w:t>
      </w:r>
      <w:r>
        <w:t xml:space="preserve">. </w:t>
      </w:r>
      <w:r w:rsidRPr="00B418E0">
        <w:rPr>
          <w:i/>
          <w:iCs/>
        </w:rPr>
        <w:t>Alzheimer's &amp; Dementia: Behavior &amp; Socioeconomics of Aging</w:t>
      </w:r>
      <w:r>
        <w:t>. 2025; 1(4):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e70047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.</w:t>
      </w:r>
      <w:r>
        <w:t xml:space="preserve"> </w:t>
      </w:r>
      <w:r w:rsidRPr="00B418E0">
        <w:t>https://doi.org/10.1002/bsa3.70047</w:t>
      </w:r>
    </w:p>
    <w:sectPr w:rsidR="00B418E0" w:rsidSect="00B418E0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137DE" w14:textId="77777777" w:rsidR="00634764" w:rsidRDefault="00634764" w:rsidP="0083498B">
      <w:r>
        <w:separator/>
      </w:r>
    </w:p>
  </w:endnote>
  <w:endnote w:type="continuationSeparator" w:id="0">
    <w:p w14:paraId="283F726F" w14:textId="77777777" w:rsidR="00634764" w:rsidRDefault="00634764" w:rsidP="00834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146D1" w14:textId="77777777" w:rsidR="00634764" w:rsidRDefault="00634764" w:rsidP="0083498B">
      <w:r>
        <w:separator/>
      </w:r>
    </w:p>
  </w:footnote>
  <w:footnote w:type="continuationSeparator" w:id="0">
    <w:p w14:paraId="5BDF7D87" w14:textId="77777777" w:rsidR="00634764" w:rsidRDefault="00634764" w:rsidP="008349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716289"/>
    <w:multiLevelType w:val="hybridMultilevel"/>
    <w:tmpl w:val="F83A92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6771EA9"/>
    <w:multiLevelType w:val="multilevel"/>
    <w:tmpl w:val="D0C6C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7265688">
    <w:abstractNumId w:val="1"/>
  </w:num>
  <w:num w:numId="2" w16cid:durableId="49891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D7"/>
    <w:rsid w:val="0000058D"/>
    <w:rsid w:val="0000383C"/>
    <w:rsid w:val="00013C9F"/>
    <w:rsid w:val="0002353A"/>
    <w:rsid w:val="00025A2D"/>
    <w:rsid w:val="000322CB"/>
    <w:rsid w:val="00042376"/>
    <w:rsid w:val="00044B2D"/>
    <w:rsid w:val="0005466F"/>
    <w:rsid w:val="00063823"/>
    <w:rsid w:val="00064424"/>
    <w:rsid w:val="00085E66"/>
    <w:rsid w:val="000930B4"/>
    <w:rsid w:val="000B288B"/>
    <w:rsid w:val="000C5560"/>
    <w:rsid w:val="000E3047"/>
    <w:rsid w:val="001027F8"/>
    <w:rsid w:val="001050C8"/>
    <w:rsid w:val="00110035"/>
    <w:rsid w:val="0011207E"/>
    <w:rsid w:val="001333D2"/>
    <w:rsid w:val="00135E7E"/>
    <w:rsid w:val="00143366"/>
    <w:rsid w:val="001707E7"/>
    <w:rsid w:val="00170CF4"/>
    <w:rsid w:val="0017258E"/>
    <w:rsid w:val="00175772"/>
    <w:rsid w:val="001A3466"/>
    <w:rsid w:val="001C6D0C"/>
    <w:rsid w:val="001F103E"/>
    <w:rsid w:val="002139A4"/>
    <w:rsid w:val="002142A0"/>
    <w:rsid w:val="0022273B"/>
    <w:rsid w:val="00231378"/>
    <w:rsid w:val="00237222"/>
    <w:rsid w:val="002600A1"/>
    <w:rsid w:val="0028150D"/>
    <w:rsid w:val="002821A7"/>
    <w:rsid w:val="002C0E9E"/>
    <w:rsid w:val="002E2351"/>
    <w:rsid w:val="002E37BB"/>
    <w:rsid w:val="002E4474"/>
    <w:rsid w:val="002E4E52"/>
    <w:rsid w:val="00351ECC"/>
    <w:rsid w:val="00364FD4"/>
    <w:rsid w:val="0037211E"/>
    <w:rsid w:val="00385908"/>
    <w:rsid w:val="003A5638"/>
    <w:rsid w:val="003C0000"/>
    <w:rsid w:val="003D2AB5"/>
    <w:rsid w:val="003F4502"/>
    <w:rsid w:val="00427E56"/>
    <w:rsid w:val="00441E98"/>
    <w:rsid w:val="00452A4E"/>
    <w:rsid w:val="00497C7C"/>
    <w:rsid w:val="005070C6"/>
    <w:rsid w:val="00532357"/>
    <w:rsid w:val="00545B69"/>
    <w:rsid w:val="00546791"/>
    <w:rsid w:val="005559DE"/>
    <w:rsid w:val="00563901"/>
    <w:rsid w:val="0059143B"/>
    <w:rsid w:val="00597696"/>
    <w:rsid w:val="005A55FF"/>
    <w:rsid w:val="005C5BF4"/>
    <w:rsid w:val="005C5E1F"/>
    <w:rsid w:val="005E4FE3"/>
    <w:rsid w:val="005F7FAF"/>
    <w:rsid w:val="00610964"/>
    <w:rsid w:val="00611AEB"/>
    <w:rsid w:val="00634764"/>
    <w:rsid w:val="006517D7"/>
    <w:rsid w:val="00653710"/>
    <w:rsid w:val="00662161"/>
    <w:rsid w:val="0067643D"/>
    <w:rsid w:val="006852A9"/>
    <w:rsid w:val="006A0B98"/>
    <w:rsid w:val="007306D8"/>
    <w:rsid w:val="00751030"/>
    <w:rsid w:val="007620AB"/>
    <w:rsid w:val="0076527C"/>
    <w:rsid w:val="00772586"/>
    <w:rsid w:val="00786EE7"/>
    <w:rsid w:val="00795617"/>
    <w:rsid w:val="007A6B68"/>
    <w:rsid w:val="007F0515"/>
    <w:rsid w:val="00810000"/>
    <w:rsid w:val="0082652C"/>
    <w:rsid w:val="0083498B"/>
    <w:rsid w:val="00841782"/>
    <w:rsid w:val="00864FBF"/>
    <w:rsid w:val="008930CB"/>
    <w:rsid w:val="008A4F87"/>
    <w:rsid w:val="008A7798"/>
    <w:rsid w:val="008B4B92"/>
    <w:rsid w:val="008C6B54"/>
    <w:rsid w:val="008D1BEC"/>
    <w:rsid w:val="008D7C01"/>
    <w:rsid w:val="00913F19"/>
    <w:rsid w:val="0093411D"/>
    <w:rsid w:val="009652B8"/>
    <w:rsid w:val="00976907"/>
    <w:rsid w:val="009801BD"/>
    <w:rsid w:val="00986EFC"/>
    <w:rsid w:val="00995D93"/>
    <w:rsid w:val="009A16E0"/>
    <w:rsid w:val="009C0BD9"/>
    <w:rsid w:val="00A11FF5"/>
    <w:rsid w:val="00A26C3D"/>
    <w:rsid w:val="00A27F0D"/>
    <w:rsid w:val="00A31BE2"/>
    <w:rsid w:val="00A53BE2"/>
    <w:rsid w:val="00A769D3"/>
    <w:rsid w:val="00A930FA"/>
    <w:rsid w:val="00AA19B3"/>
    <w:rsid w:val="00AA4EAB"/>
    <w:rsid w:val="00AD51CD"/>
    <w:rsid w:val="00AE78D4"/>
    <w:rsid w:val="00B34427"/>
    <w:rsid w:val="00B409F9"/>
    <w:rsid w:val="00B418E0"/>
    <w:rsid w:val="00B63457"/>
    <w:rsid w:val="00B75065"/>
    <w:rsid w:val="00B778A8"/>
    <w:rsid w:val="00BB4488"/>
    <w:rsid w:val="00BD43B7"/>
    <w:rsid w:val="00C02652"/>
    <w:rsid w:val="00C22803"/>
    <w:rsid w:val="00C44A63"/>
    <w:rsid w:val="00C520A0"/>
    <w:rsid w:val="00C53DAA"/>
    <w:rsid w:val="00C6798B"/>
    <w:rsid w:val="00C71940"/>
    <w:rsid w:val="00C80153"/>
    <w:rsid w:val="00C9196F"/>
    <w:rsid w:val="00CB4508"/>
    <w:rsid w:val="00CB66BC"/>
    <w:rsid w:val="00CC2F4F"/>
    <w:rsid w:val="00D153F8"/>
    <w:rsid w:val="00D20F1D"/>
    <w:rsid w:val="00D2497A"/>
    <w:rsid w:val="00D329D6"/>
    <w:rsid w:val="00D33866"/>
    <w:rsid w:val="00D34752"/>
    <w:rsid w:val="00D37ACB"/>
    <w:rsid w:val="00D41F17"/>
    <w:rsid w:val="00D5152B"/>
    <w:rsid w:val="00D56D48"/>
    <w:rsid w:val="00D576C6"/>
    <w:rsid w:val="00D623ED"/>
    <w:rsid w:val="00D82F3B"/>
    <w:rsid w:val="00DB0634"/>
    <w:rsid w:val="00DB1551"/>
    <w:rsid w:val="00DD6A2D"/>
    <w:rsid w:val="00DF723E"/>
    <w:rsid w:val="00E03AA1"/>
    <w:rsid w:val="00E16E12"/>
    <w:rsid w:val="00E206C1"/>
    <w:rsid w:val="00E24B50"/>
    <w:rsid w:val="00E403D8"/>
    <w:rsid w:val="00E4570A"/>
    <w:rsid w:val="00E47110"/>
    <w:rsid w:val="00E557DE"/>
    <w:rsid w:val="00E81605"/>
    <w:rsid w:val="00E91C61"/>
    <w:rsid w:val="00EE2224"/>
    <w:rsid w:val="00F00A26"/>
    <w:rsid w:val="00F00B53"/>
    <w:rsid w:val="00F075AB"/>
    <w:rsid w:val="00F16C48"/>
    <w:rsid w:val="00F2016B"/>
    <w:rsid w:val="00F35021"/>
    <w:rsid w:val="00F60246"/>
    <w:rsid w:val="00F65990"/>
    <w:rsid w:val="00F7551B"/>
    <w:rsid w:val="00FC2B87"/>
    <w:rsid w:val="00FE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FDE6E"/>
  <w15:chartTrackingRefBased/>
  <w15:docId w15:val="{19346716-BDA2-0D48-9434-A14FA940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7D7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7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7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7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7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7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7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7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7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7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7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7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7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7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17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7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1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7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7D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517D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517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1">
    <w:name w:val="Plain Table 1"/>
    <w:basedOn w:val="TableNormal"/>
    <w:uiPriority w:val="41"/>
    <w:rsid w:val="006517D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349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98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349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98B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B418E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18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Wadhawan</dc:creator>
  <cp:keywords/>
  <dc:description/>
  <cp:lastModifiedBy>Olga F. Jarrín Montaner</cp:lastModifiedBy>
  <cp:revision>3</cp:revision>
  <dcterms:created xsi:type="dcterms:W3CDTF">2025-08-23T18:15:00Z</dcterms:created>
  <dcterms:modified xsi:type="dcterms:W3CDTF">2026-01-29T10:41:00Z</dcterms:modified>
</cp:coreProperties>
</file>